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A5DCE" w14:textId="72043AD7" w:rsidR="009E190E" w:rsidRDefault="009E190E" w:rsidP="0022294A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</w:pPr>
    </w:p>
    <w:p w14:paraId="058DA33F" w14:textId="77777777" w:rsidR="0022294A" w:rsidRPr="0022294A" w:rsidRDefault="0022294A" w:rsidP="0022294A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vanish/>
          <w:sz w:val="24"/>
          <w:szCs w:val="24"/>
          <w:lang w:val="en-GB" w:eastAsia="pt-BR"/>
        </w:rPr>
        <w:sectPr w:rsidR="0022294A" w:rsidRPr="0022294A" w:rsidSect="00802D74">
          <w:footerReference w:type="default" r:id="rId6"/>
          <w:footnotePr>
            <w:numFmt w:val="chicago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S</w:t>
      </w:r>
      <w:r w:rsidRPr="0022294A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Table</w:t>
      </w:r>
      <w:r w:rsidRPr="0022294A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.</w:t>
      </w:r>
      <w:r w:rsidRPr="0022294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Quality assessment using the “Quality Assessment Tool for Observational Cohort and Cross-Sectional Studies Personnel” from the National Institutes of Health (available at: https://www.nhlbi.nih.gov/health-topics/study-quality-assessment-tools).</w:t>
      </w:r>
    </w:p>
    <w:p w14:paraId="25BC6195" w14:textId="77777777" w:rsidR="0022294A" w:rsidRPr="0022294A" w:rsidRDefault="0022294A" w:rsidP="0022294A">
      <w:pPr>
        <w:autoSpaceDE w:val="0"/>
        <w:autoSpaceDN w:val="0"/>
        <w:spacing w:after="0" w:line="240" w:lineRule="auto"/>
        <w:rPr>
          <w:rFonts w:ascii="Courier" w:eastAsia="Times New Roman" w:hAnsi="Courier" w:cs="Times New Roman"/>
          <w:vanish/>
          <w:sz w:val="24"/>
          <w:szCs w:val="24"/>
          <w:lang w:val="en-GB" w:eastAsia="pt-BR"/>
        </w:rPr>
        <w:sectPr w:rsidR="0022294A" w:rsidRPr="0022294A" w:rsidSect="008D6655">
          <w:footnotePr>
            <w:numFmt w:val="chicago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6F865B9" w14:textId="77777777" w:rsidR="0022294A" w:rsidRPr="0022294A" w:rsidRDefault="0022294A" w:rsidP="0022294A">
      <w:pPr>
        <w:autoSpaceDE w:val="0"/>
        <w:autoSpaceDN w:val="0"/>
        <w:spacing w:after="0" w:line="240" w:lineRule="auto"/>
        <w:rPr>
          <w:rFonts w:ascii="Courier" w:eastAsia="Times New Roman" w:hAnsi="Courier" w:cs="Times New Roman"/>
          <w:vanish/>
          <w:sz w:val="24"/>
          <w:szCs w:val="24"/>
          <w:lang w:val="en-GB" w:eastAsia="pt-BR"/>
        </w:rPr>
        <w:sectPr w:rsidR="0022294A" w:rsidRPr="0022294A" w:rsidSect="00305D32">
          <w:footnotePr>
            <w:numFmt w:val="chicago"/>
          </w:foot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26346D2" w14:textId="77777777" w:rsidR="0022294A" w:rsidRPr="0022294A" w:rsidRDefault="0022294A" w:rsidP="0022294A">
      <w:pPr>
        <w:autoSpaceDE w:val="0"/>
        <w:autoSpaceDN w:val="0"/>
        <w:spacing w:after="0" w:line="240" w:lineRule="auto"/>
        <w:rPr>
          <w:rFonts w:ascii="Courier" w:eastAsia="Times New Roman" w:hAnsi="Courier" w:cs="Times New Roman"/>
          <w:vanish/>
          <w:sz w:val="24"/>
          <w:szCs w:val="24"/>
          <w:lang w:val="en-GB" w:eastAsia="pt-BR"/>
        </w:rPr>
      </w:pPr>
    </w:p>
    <w:p w14:paraId="75A0AD3E" w14:textId="77777777" w:rsidR="0022294A" w:rsidRPr="0022294A" w:rsidRDefault="0022294A" w:rsidP="0022294A">
      <w:pPr>
        <w:spacing w:before="120" w:after="0" w:line="480" w:lineRule="auto"/>
        <w:ind w:right="14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232440" w14:textId="77777777" w:rsidR="0022294A" w:rsidRPr="0022294A" w:rsidRDefault="0022294A" w:rsidP="0022294A">
      <w:pPr>
        <w:autoSpaceDE w:val="0"/>
        <w:autoSpaceDN w:val="0"/>
        <w:spacing w:after="0" w:line="240" w:lineRule="auto"/>
        <w:rPr>
          <w:rFonts w:ascii="Courier" w:eastAsia="Times New Roman" w:hAnsi="Courier" w:cs="Times New Roman"/>
          <w:sz w:val="24"/>
          <w:szCs w:val="24"/>
          <w:lang w:val="en-GB"/>
        </w:rPr>
      </w:pPr>
    </w:p>
    <w:tbl>
      <w:tblPr>
        <w:tblW w:w="161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670"/>
        <w:gridCol w:w="1147"/>
      </w:tblGrid>
      <w:tr w:rsidR="0022294A" w:rsidRPr="0022294A" w14:paraId="25162479" w14:textId="77777777" w:rsidTr="00F465E8">
        <w:trPr>
          <w:trHeight w:val="300"/>
          <w:jc w:val="center"/>
        </w:trPr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877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udy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90E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436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D38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234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6C4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BC6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CED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996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881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69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3EA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123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8C6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AC0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Q1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37F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Quality </w:t>
            </w:r>
          </w:p>
        </w:tc>
      </w:tr>
      <w:tr w:rsidR="0022294A" w:rsidRPr="0022294A" w14:paraId="65D0A90A" w14:textId="77777777" w:rsidTr="00F465E8">
        <w:trPr>
          <w:trHeight w:val="300"/>
          <w:jc w:val="center"/>
        </w:trPr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07B4" w14:textId="5BECEA73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yasekera et al 2015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2]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64B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E3D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4A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6C6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2B0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226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C34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7B8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798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071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DFC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D5D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9A2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020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303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ir</w:t>
            </w:r>
          </w:p>
        </w:tc>
      </w:tr>
      <w:tr w:rsidR="0022294A" w:rsidRPr="0022294A" w14:paraId="7DE03882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0F1E1C4" w14:textId="2BE2117F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ileno et al 2017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0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A6EDCB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16416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D70B7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EDFBD5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701FD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81E4B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22F9B6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69288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4519F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E0253E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5994B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AB1B8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44CDFB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42F541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6BA8DD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22294A" w:rsidRPr="0022294A" w14:paraId="7D91D856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DE4D767" w14:textId="125FB0E0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ttakuzhy et al 2017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3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F284DC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3CB07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49E7A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4883E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F8078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45E09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C7030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FCC510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C4C59F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82376C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39160E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B3E596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1F7963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24A636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D3E20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od</w:t>
            </w:r>
          </w:p>
        </w:tc>
      </w:tr>
      <w:tr w:rsidR="0022294A" w:rsidRPr="0022294A" w14:paraId="1D1E32A2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5F25603D" w14:textId="5A39CA71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sser et al 2017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11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E9EDE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457DC42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9A98BB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860FC9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BC6E6E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895E32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38D6F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9C971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65DAF9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3250F7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CF0E2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5E409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BE1901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761A00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744953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22294A" w:rsidRPr="0022294A" w14:paraId="45AF6543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2A8932DD" w14:textId="1460920D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ker et al 2018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7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71231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5C559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04D58A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4ED8B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5DD648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965C29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E7F6C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0F1E4E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E8A61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380D7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69F4B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DDB97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20F1D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DEB406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51304E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22294A" w:rsidRPr="0022294A" w14:paraId="7AFB09A1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4CC8B49" w14:textId="7B9E644B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pta et al 2018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8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608687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9C0A92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C4E7A7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9BD627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177B91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0467D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11988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16238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5EB94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3F5D512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8FBE0F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1F14962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098E13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403A4D7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D791A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od</w:t>
            </w:r>
          </w:p>
        </w:tc>
      </w:tr>
      <w:tr w:rsidR="0022294A" w:rsidRPr="0022294A" w14:paraId="0AF59C12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0BAD6984" w14:textId="3E11869E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e et al 2018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4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6B5A28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128EA0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A64E2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12136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8018D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45944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56F72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C559C2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B54EC3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3F70EF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04EAE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FB5427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7C49ED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D0E411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E42F4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ir</w:t>
            </w:r>
          </w:p>
        </w:tc>
      </w:tr>
      <w:tr w:rsidR="0022294A" w:rsidRPr="0022294A" w14:paraId="17665416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0B710EA6" w14:textId="75FB70E7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uch et al 2018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25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B4B9AF3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8408EF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579C8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1DC46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705AFC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35ADBB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6568E2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97BF3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8E80F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6F52B4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6898C6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5DBDD79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ECC628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1ED447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66763A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ir</w:t>
            </w:r>
          </w:p>
        </w:tc>
      </w:tr>
      <w:tr w:rsidR="0022294A" w:rsidRPr="0022294A" w14:paraId="697CEB61" w14:textId="77777777" w:rsidTr="00F465E8">
        <w:trPr>
          <w:trHeight w:val="300"/>
          <w:jc w:val="center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BB48ABC" w14:textId="74AEC719" w:rsidR="0022294A" w:rsidRPr="0022294A" w:rsidRDefault="0022294A" w:rsidP="0022294A">
            <w:pPr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de et al 2018</w:t>
            </w:r>
            <w:r w:rsidR="00E14F4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10]</w:t>
            </w:r>
            <w:bookmarkStart w:id="0" w:name="_GoBack"/>
            <w:bookmarkEnd w:id="0"/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83B37B8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D57D7D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33BF09E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8A867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655250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7A2E0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4463AA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FB02F2C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0E9096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CDB004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FE68E6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F0DBB5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2978A2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305BC70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1AE981" w14:textId="77777777" w:rsidR="0022294A" w:rsidRPr="0022294A" w:rsidRDefault="0022294A" w:rsidP="0022294A">
            <w:pPr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</w:tbl>
    <w:p w14:paraId="785EC944" w14:textId="77777777" w:rsidR="0022294A" w:rsidRPr="0022294A" w:rsidRDefault="0022294A" w:rsidP="0022294A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eastAsia="pt-BR"/>
        </w:rPr>
      </w:pPr>
      <w:r w:rsidRPr="0022294A">
        <w:rPr>
          <w:rFonts w:ascii="Times New Roman" w:eastAsia="Times New Roman" w:hAnsi="Times New Roman" w:cs="Times New Roman"/>
          <w:lang w:eastAsia="pt-BR"/>
        </w:rPr>
        <w:t>NR, Not reported</w:t>
      </w:r>
    </w:p>
    <w:p w14:paraId="675C3E85" w14:textId="77777777" w:rsidR="00720440" w:rsidRDefault="008E1587"/>
    <w:sectPr w:rsidR="007204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A1704" w14:textId="77777777" w:rsidR="008E1587" w:rsidRDefault="008E1587">
      <w:pPr>
        <w:spacing w:after="0" w:line="240" w:lineRule="auto"/>
      </w:pPr>
      <w:r>
        <w:separator/>
      </w:r>
    </w:p>
  </w:endnote>
  <w:endnote w:type="continuationSeparator" w:id="0">
    <w:p w14:paraId="23F7456C" w14:textId="77777777" w:rsidR="008E1587" w:rsidRDefault="008E1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0881296"/>
      <w:docPartObj>
        <w:docPartGallery w:val="Page Numbers (Bottom of Page)"/>
        <w:docPartUnique/>
      </w:docPartObj>
    </w:sdtPr>
    <w:sdtEndPr/>
    <w:sdtContent>
      <w:p w14:paraId="746F9D8A" w14:textId="77777777" w:rsidR="00FD6E36" w:rsidRDefault="009E190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F5E" w:rsidRPr="00130F5E">
          <w:rPr>
            <w:noProof/>
            <w:lang w:val="pt-BR"/>
          </w:rPr>
          <w:t>1</w:t>
        </w:r>
        <w:r>
          <w:fldChar w:fldCharType="end"/>
        </w:r>
      </w:p>
    </w:sdtContent>
  </w:sdt>
  <w:p w14:paraId="78FB9F94" w14:textId="77777777" w:rsidR="00FD6E36" w:rsidRDefault="008E158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659B5" w14:textId="77777777" w:rsidR="008E1587" w:rsidRDefault="008E1587">
      <w:pPr>
        <w:spacing w:after="0" w:line="240" w:lineRule="auto"/>
      </w:pPr>
      <w:r>
        <w:separator/>
      </w:r>
    </w:p>
  </w:footnote>
  <w:footnote w:type="continuationSeparator" w:id="0">
    <w:p w14:paraId="42067361" w14:textId="77777777" w:rsidR="008E1587" w:rsidRDefault="008E1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sDQzNDQ3NDM3NjFX0lEKTi0uzszPAykwrAUAOWIZRywAAAA="/>
  </w:docVars>
  <w:rsids>
    <w:rsidRoot w:val="0022294A"/>
    <w:rsid w:val="00130F5E"/>
    <w:rsid w:val="0022294A"/>
    <w:rsid w:val="00423EC5"/>
    <w:rsid w:val="005D1789"/>
    <w:rsid w:val="00643644"/>
    <w:rsid w:val="007C3083"/>
    <w:rsid w:val="008E1587"/>
    <w:rsid w:val="009E190E"/>
    <w:rsid w:val="00AF1D92"/>
    <w:rsid w:val="00D0017D"/>
    <w:rsid w:val="00D56636"/>
    <w:rsid w:val="00E1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0CF03D"/>
  <w15:chartTrackingRefBased/>
  <w15:docId w15:val="{910C4ADF-F7CA-4D7A-8EE3-E280056A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2294A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RodapChar">
    <w:name w:val="Rodapé Char"/>
    <w:basedOn w:val="Fontepargpadro"/>
    <w:link w:val="Rodap"/>
    <w:uiPriority w:val="99"/>
    <w:rsid w:val="002229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NSP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Castro</cp:lastModifiedBy>
  <cp:revision>5</cp:revision>
  <dcterms:created xsi:type="dcterms:W3CDTF">2019-08-30T17:50:00Z</dcterms:created>
  <dcterms:modified xsi:type="dcterms:W3CDTF">2020-01-16T23:08:00Z</dcterms:modified>
</cp:coreProperties>
</file>